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ABA225" w14:textId="31D3CE57" w:rsidR="00ED7177" w:rsidRPr="00ED7177" w:rsidRDefault="00CC093C" w:rsidP="00ED7177">
      <w:pPr>
        <w:rPr>
          <w:rFonts w:cs="Times New Roman"/>
        </w:rPr>
      </w:pPr>
      <w:r w:rsidRPr="00CC093C">
        <w:rPr>
          <w:rFonts w:cs="Times New Roman"/>
          <w:b/>
        </w:rPr>
        <w:t>Table</w:t>
      </w:r>
      <w:r w:rsidR="00ED7177" w:rsidRPr="00CC093C">
        <w:rPr>
          <w:rFonts w:cs="Times New Roman"/>
          <w:b/>
        </w:rPr>
        <w:t xml:space="preserve"> S</w:t>
      </w:r>
      <w:r w:rsidR="00664900" w:rsidRPr="00CC093C">
        <w:rPr>
          <w:rFonts w:cs="Times New Roman"/>
          <w:b/>
        </w:rPr>
        <w:t>2</w:t>
      </w:r>
      <w:r w:rsidR="00ED7177" w:rsidRPr="00CC093C">
        <w:rPr>
          <w:rFonts w:cs="Times New Roman"/>
          <w:b/>
        </w:rPr>
        <w:t>.</w:t>
      </w:r>
      <w:r w:rsidR="00ED7177">
        <w:rPr>
          <w:rFonts w:cs="Times New Roman"/>
        </w:rPr>
        <w:t xml:space="preserve"> </w:t>
      </w:r>
      <w:r w:rsidR="00AA1035">
        <w:rPr>
          <w:rFonts w:cs="Times New Roman"/>
        </w:rPr>
        <w:t xml:space="preserve">Bee species no longer found in newly modified monument boundaries </w:t>
      </w:r>
      <w:r w:rsidR="00AA1035" w:rsidRPr="00AA1035">
        <w:rPr>
          <w:rFonts w:cs="Times New Roman"/>
        </w:rPr>
        <w:t>but formerly known from Grand Staircase Escalante National Monument. Distributions and other biological notes taken from Discoverlife.org (</w:t>
      </w:r>
      <w:r w:rsidR="00AA1035" w:rsidRPr="00AA1035">
        <w:rPr>
          <w:rFonts w:cs="Times New Roman"/>
          <w:color w:val="000000"/>
        </w:rPr>
        <w:fldChar w:fldCharType="begin"/>
      </w:r>
      <w:r w:rsidR="00AA1035" w:rsidRPr="00AA1035">
        <w:rPr>
          <w:rFonts w:cs="Times New Roman"/>
          <w:color w:val="000000"/>
        </w:rPr>
        <w:instrText xml:space="preserve"> ADDIN EN.CITE &lt;EndNote&gt;&lt;Cite&gt;&lt;Author&gt;Ascher&lt;/Author&gt;&lt;Year&gt;2015&lt;/Year&gt;&lt;RecNum&gt;53&lt;/RecNum&gt;&lt;DisplayText&gt;(Ascher &amp;amp; Pickering 2015)&lt;/DisplayText&gt;&lt;record&gt;&lt;rec-number&gt;53&lt;/rec-number&gt;&lt;foreign-keys&gt;&lt;key app="EN" db-id="p052ra2f6ze2dmetva4pfrfovpttxvwfs90z" timestamp="1519924450"&gt;53&lt;/key&gt;&lt;/foreign-keys&gt;&lt;ref-type name="Generic"&gt;13&lt;/ref-type&gt;&lt;contributors&gt;&lt;authors&gt;&lt;author&gt;Ascher, JS&lt;/author&gt;&lt;author&gt;Pickering, J&lt;/author&gt;&lt;/authors&gt;&lt;/contributors&gt;&lt;titles&gt;&lt;title&gt;Discover Life bee species guide and world checklist (Hymenoptera: Apoidea: Anthophila)&lt;/title&gt;&lt;/titles&gt;&lt;dates&gt;&lt;year&gt;2015&lt;/year&gt;&lt;/dates&gt;&lt;urls&gt;&lt;/urls&gt;&lt;/record&gt;&lt;/Cite&gt;&lt;/EndNote&gt;</w:instrText>
      </w:r>
      <w:r w:rsidR="00AA1035" w:rsidRPr="00AA1035">
        <w:rPr>
          <w:rFonts w:cs="Times New Roman"/>
          <w:color w:val="000000"/>
        </w:rPr>
        <w:fldChar w:fldCharType="separate"/>
      </w:r>
      <w:r w:rsidR="00AA1035" w:rsidRPr="00AA1035">
        <w:rPr>
          <w:rFonts w:cs="Times New Roman"/>
          <w:noProof/>
          <w:color w:val="000000"/>
        </w:rPr>
        <w:t>Ascher &amp; Pickering 201</w:t>
      </w:r>
      <w:r w:rsidR="007F6F5F">
        <w:rPr>
          <w:rFonts w:cs="Times New Roman"/>
          <w:noProof/>
          <w:color w:val="000000"/>
        </w:rPr>
        <w:t>8</w:t>
      </w:r>
      <w:r w:rsidR="00AA1035" w:rsidRPr="00AA1035">
        <w:rPr>
          <w:rFonts w:cs="Times New Roman"/>
          <w:noProof/>
          <w:color w:val="000000"/>
        </w:rPr>
        <w:t>)</w:t>
      </w:r>
      <w:r w:rsidR="00AA1035" w:rsidRPr="00AA1035">
        <w:rPr>
          <w:rFonts w:cs="Times New Roman"/>
          <w:color w:val="000000"/>
        </w:rPr>
        <w:fldChar w:fldCharType="end"/>
      </w:r>
      <w:r w:rsidR="00AA1035" w:rsidRPr="00AA1035">
        <w:rPr>
          <w:rFonts w:cs="Times New Roman"/>
          <w:color w:val="000000"/>
        </w:rPr>
        <w:t>.</w:t>
      </w:r>
    </w:p>
    <w:tbl>
      <w:tblPr>
        <w:tblW w:w="13083" w:type="dxa"/>
        <w:tblLook w:val="04A0" w:firstRow="1" w:lastRow="0" w:firstColumn="1" w:lastColumn="0" w:noHBand="0" w:noVBand="1"/>
      </w:tblPr>
      <w:tblGrid>
        <w:gridCol w:w="1305"/>
        <w:gridCol w:w="3904"/>
        <w:gridCol w:w="1106"/>
        <w:gridCol w:w="6768"/>
      </w:tblGrid>
      <w:tr w:rsidR="0026524E" w:rsidRPr="0026524E" w14:paraId="61A25F38" w14:textId="77777777" w:rsidTr="0026524E">
        <w:trPr>
          <w:trHeight w:val="600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8517E" w14:textId="77777777" w:rsidR="0026524E" w:rsidRPr="0026524E" w:rsidRDefault="0026524E" w:rsidP="0026524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3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FF67" w14:textId="77777777" w:rsidR="0026524E" w:rsidRPr="0026524E" w:rsidRDefault="0026524E" w:rsidP="0026524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4E7D5" w14:textId="02AD88AD" w:rsidR="0026524E" w:rsidRPr="0026524E" w:rsidRDefault="0026524E" w:rsidP="0026524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</w:t>
            </w:r>
            <w:r w:rsidR="00AA103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Pr="0026524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r of specimens</w:t>
            </w:r>
          </w:p>
        </w:tc>
        <w:tc>
          <w:tcPr>
            <w:tcW w:w="6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ED948" w14:textId="77777777" w:rsidR="0026524E" w:rsidRPr="0026524E" w:rsidRDefault="0026524E" w:rsidP="0026524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tes</w:t>
            </w:r>
          </w:p>
        </w:tc>
      </w:tr>
      <w:tr w:rsidR="0026524E" w:rsidRPr="0026524E" w14:paraId="44895557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BCCC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C85B4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cyl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timberlakei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20AD4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648F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Known from the Mojave and Sonoran deserts, most in the genus are specialists</w:t>
            </w:r>
          </w:p>
        </w:tc>
      </w:tr>
      <w:tr w:rsidR="0026524E" w:rsidRPr="0026524E" w14:paraId="5CEFA138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BB3E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0D7A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all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aynesi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E8A8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E503" w14:textId="3FC88328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pecialist on </w:t>
            </w:r>
            <w:proofErr w:type="spellStart"/>
            <w:r w:rsidR="00F530F6">
              <w:rPr>
                <w:rFonts w:eastAsia="Times New Roman" w:cs="Times New Roman"/>
                <w:color w:val="000000"/>
                <w:sz w:val="20"/>
                <w:szCs w:val="20"/>
              </w:rPr>
              <w:t>Helianth</w:t>
            </w:r>
            <w:r w:rsidR="00181AB6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="00F530F6">
              <w:rPr>
                <w:rFonts w:eastAsia="Times New Roman" w:cs="Times New Roman"/>
                <w:color w:val="000000"/>
                <w:sz w:val="20"/>
                <w:szCs w:val="20"/>
              </w:rPr>
              <w:t>ae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known from the western Great Plains (east of the </w:t>
            </w:r>
            <w:r w:rsidR="00F530F6">
              <w:rPr>
                <w:rFonts w:eastAsia="Times New Roman" w:cs="Times New Roman"/>
                <w:color w:val="000000"/>
                <w:sz w:val="20"/>
                <w:szCs w:val="20"/>
              </w:rPr>
              <w:t>Ro</w:t>
            </w: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ky </w:t>
            </w:r>
            <w:r w:rsidR="00F530F6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ountains)</w:t>
            </w:r>
          </w:p>
        </w:tc>
      </w:tr>
      <w:tr w:rsidR="0026524E" w:rsidRPr="0026524E" w14:paraId="01776B47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8C83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5F53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all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elianthi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E30C0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11ECD" w14:textId="21473E06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pecialist on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steraceae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AA1035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refers</w:t>
            </w: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F530F6" w:rsidRPr="00F530F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elianthus</w:t>
            </w: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, widespread across the US</w:t>
            </w:r>
          </w:p>
        </w:tc>
      </w:tr>
      <w:tr w:rsidR="0026524E" w:rsidRPr="0026524E" w14:paraId="3E44E69E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B3D3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91AB7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Dactyl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orterae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29D5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B2205" w14:textId="7B99DE5C" w:rsidR="0026524E" w:rsidRPr="0026524E" w:rsidRDefault="00AA1035" w:rsidP="00AA103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Widespread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st, specialist on </w:t>
            </w:r>
            <w:proofErr w:type="spellStart"/>
            <w:r w:rsidR="0026524E" w:rsidRPr="0026524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ibes</w:t>
            </w:r>
            <w:proofErr w:type="spellEnd"/>
          </w:p>
        </w:tc>
      </w:tr>
      <w:tr w:rsidR="0026524E" w:rsidRPr="0026524E" w14:paraId="2315D7B5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01C34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6EAC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icr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anochro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ABAA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85085" w14:textId="316BA154" w:rsidR="0026524E" w:rsidRPr="0026524E" w:rsidRDefault="00AA1035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Widespread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eneralist</w:t>
            </w:r>
          </w:p>
        </w:tc>
      </w:tr>
      <w:tr w:rsidR="0026524E" w:rsidRPr="0026524E" w14:paraId="4422A057" w14:textId="77777777" w:rsidTr="0026524E">
        <w:trPr>
          <w:trHeight w:val="9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108FB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50E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Rhaph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 prim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7D32B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CD34A" w14:textId="1A70C397" w:rsidR="0026524E" w:rsidRPr="0026524E" w:rsidRDefault="00AA1035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ainly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known from southern NM and AZ and along the Colorado River up into the Mojave Desert, specialist on </w:t>
            </w:r>
            <w:proofErr w:type="spellStart"/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Brassicaceae</w:t>
            </w:r>
            <w:proofErr w:type="spellEnd"/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primarily </w:t>
            </w:r>
            <w:proofErr w:type="spellStart"/>
            <w:r w:rsidR="0026524E" w:rsidRPr="0026524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hysaria</w:t>
            </w:r>
            <w:proofErr w:type="spellEnd"/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formally known as </w:t>
            </w:r>
            <w:proofErr w:type="spellStart"/>
            <w:r w:rsidR="0026524E" w:rsidRPr="0026524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esquerella</w:t>
            </w:r>
            <w:proofErr w:type="spellEnd"/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6524E" w:rsidRPr="0026524E" w14:paraId="777C5583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DF701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9D38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caph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ruciferarum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5C18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E5B2B" w14:textId="1E06EEA6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pecialist on </w:t>
            </w:r>
            <w:proofErr w:type="spellStart"/>
            <w:r w:rsidR="00F530F6">
              <w:rPr>
                <w:rFonts w:eastAsia="Times New Roman" w:cs="Times New Roman"/>
                <w:color w:val="000000"/>
                <w:sz w:val="20"/>
                <w:szCs w:val="20"/>
              </w:rPr>
              <w:t>Brassicaceae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, known primarily from the interior coast range of California</w:t>
            </w:r>
          </w:p>
        </w:tc>
      </w:tr>
      <w:tr w:rsidR="0026524E" w:rsidRPr="0026524E" w14:paraId="04078651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97B1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364B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caph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ieverti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C829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AFC8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Rare, prior to GSENM only known from northern Utah and eastern WY</w:t>
            </w:r>
          </w:p>
        </w:tc>
      </w:tr>
      <w:tr w:rsidR="0026524E" w:rsidRPr="0026524E" w14:paraId="286521C1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883C7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44587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Trach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aliciflori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C3CE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89913" w14:textId="08247875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eneralist though shows a preference for </w:t>
            </w:r>
            <w:r w:rsidR="00F530F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alix</w:t>
            </w: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found mainly in Northwestern states and California, often in </w:t>
            </w:r>
            <w:r w:rsidR="00440288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tane areas, </w:t>
            </w:r>
          </w:p>
        </w:tc>
      </w:tr>
      <w:tr w:rsidR="0026524E" w:rsidRPr="0026524E" w14:paraId="426C6656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CB74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F707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alliopsis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Nomadops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uellae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B3B8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CAB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pecialist on </w:t>
            </w:r>
            <w:proofErr w:type="spellStart"/>
            <w:r w:rsidRPr="00F530F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locothrix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, widespread</w:t>
            </w:r>
          </w:p>
        </w:tc>
      </w:tr>
      <w:tr w:rsidR="0026524E" w:rsidRPr="0026524E" w14:paraId="5965CBBA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EDB7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739FB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acroter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acroterops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rcuat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8176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7376B" w14:textId="776FED50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ojave/</w:t>
            </w:r>
            <w:r w:rsidR="00F530F6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oran deserts, </w:t>
            </w:r>
            <w:proofErr w:type="spellStart"/>
            <w:r w:rsidR="00F530F6" w:rsidRPr="00F530F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</w:t>
            </w:r>
            <w:r w:rsidRPr="00F530F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haeralce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ecialist</w:t>
            </w:r>
          </w:p>
        </w:tc>
      </w:tr>
      <w:tr w:rsidR="0026524E" w:rsidRPr="0026524E" w14:paraId="775124F3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57FD4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5B90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acroter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acroterops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latior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78F7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8A1BB" w14:textId="206D124B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inly </w:t>
            </w:r>
            <w:r w:rsidR="00F530F6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ihuahuan</w:t>
            </w:r>
            <w:r w:rsidR="00F530F6">
              <w:rPr>
                <w:rFonts w:eastAsia="Times New Roman" w:cs="Times New Roman"/>
                <w:color w:val="000000"/>
                <w:sz w:val="20"/>
                <w:szCs w:val="20"/>
              </w:rPr>
              <w:t>/Mojave</w:t>
            </w: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sert</w:t>
            </w:r>
            <w:r w:rsidR="00F530F6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F530F6" w:rsidRPr="00F530F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</w:t>
            </w:r>
            <w:r w:rsidRPr="00F530F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haeralcea</w:t>
            </w:r>
            <w:proofErr w:type="spellEnd"/>
            <w:r w:rsidRPr="00F530F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pecialist</w:t>
            </w:r>
          </w:p>
        </w:tc>
      </w:tr>
      <w:tr w:rsidR="0026524E" w:rsidRPr="0026524E" w14:paraId="285E451B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369F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469D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acroter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acroterops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n.sp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.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ff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ortal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E345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B3E34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Undescribed species</w:t>
            </w:r>
          </w:p>
        </w:tc>
      </w:tr>
      <w:tr w:rsidR="0026524E" w:rsidRPr="0026524E" w14:paraId="7D41AE8F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DEC2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9A21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anurginu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sp.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BDA8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AE074" w14:textId="15A272C6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0" w:name="_GoBack"/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bookmarkEnd w:id="0"/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6AE92194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29DC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E8F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anurginu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sp.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5D18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41AE9" w14:textId="3FC004E1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3B67DB1C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A08C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078D0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erdita   sp. E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7A35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5FE0" w14:textId="31F748AE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72093CC7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D86A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2B6F1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erdita   sp. E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0F6F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F6381" w14:textId="400FC3A8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1D82EBFA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D943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C71A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erdita   sp. E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1D64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7743C" w14:textId="09F17D69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30B7FF76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3A8E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403B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erdita   sp. E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F0369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27FA8" w14:textId="087DD5F0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39148F69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02AE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9F1D9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erdita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ockerelli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linguali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FF230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B0BE7" w14:textId="38C48181" w:rsidR="0026524E" w:rsidRPr="0026524E" w:rsidRDefault="00F530F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despread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elianthus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ecialist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lorado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ateau and </w:t>
            </w:r>
            <w:proofErr w:type="spellStart"/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idwestern</w:t>
            </w:r>
            <w:proofErr w:type="spellEnd"/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rasslands</w:t>
            </w:r>
          </w:p>
        </w:tc>
      </w:tr>
      <w:tr w:rsidR="0026524E" w:rsidRPr="0026524E" w14:paraId="41CC5AD3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E7799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F1B3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erdita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Epimacroter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rassul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4301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6197A" w14:textId="68953224" w:rsidR="0026524E" w:rsidRPr="0026524E" w:rsidRDefault="00F530F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re, only known from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oran and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ihuahuan deser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26524E" w:rsidRPr="0026524E" w14:paraId="44EF896D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53402" w14:textId="65F7C08F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050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erdita (Perdita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roceipe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277EB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F49D0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olorado Plateau endemic</w:t>
            </w:r>
          </w:p>
        </w:tc>
      </w:tr>
      <w:tr w:rsidR="0026524E" w:rsidRPr="0026524E" w14:paraId="24963473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804C6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BE22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erdita (Perdita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rotoni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054FB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8CE11" w14:textId="01ED3FAF" w:rsidR="0026524E" w:rsidRPr="0026524E" w:rsidRDefault="00F530F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despread, specialist on </w:t>
            </w:r>
            <w:r w:rsidR="0026524E" w:rsidRPr="00F530F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roton</w:t>
            </w:r>
          </w:p>
        </w:tc>
      </w:tr>
      <w:tr w:rsidR="0026524E" w:rsidRPr="0026524E" w14:paraId="4EE40F28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6E430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CD90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erdita (Perdita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euzonat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E33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BF1B2" w14:textId="6F285113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re, </w:t>
            </w:r>
            <w:r w:rsidR="00F530F6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olorado Plateau endemic</w:t>
            </w:r>
          </w:p>
        </w:tc>
      </w:tr>
      <w:tr w:rsidR="0026524E" w:rsidRPr="0026524E" w14:paraId="005796F0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6550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91C80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erdita (Perdita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glabrescen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7395B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0569E" w14:textId="4243F9BA" w:rsidR="0026524E" w:rsidRPr="0026524E" w:rsidRDefault="00F530F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nly known from the Mojave</w:t>
            </w:r>
          </w:p>
        </w:tc>
      </w:tr>
      <w:tr w:rsidR="0026524E" w:rsidRPr="0026524E" w14:paraId="1DDE414F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616C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D25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erdita (Perdita) n. sp. 12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ff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uspidat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92ED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DDA1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Undescribed species</w:t>
            </w:r>
          </w:p>
        </w:tc>
      </w:tr>
      <w:tr w:rsidR="0026524E" w:rsidRPr="0026524E" w14:paraId="0E6DBF15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C22A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B42C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erdita (Perdita) n. sp. 3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ff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tortifoliae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DB6EB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F1B0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Undescribed species</w:t>
            </w:r>
          </w:p>
        </w:tc>
      </w:tr>
      <w:tr w:rsidR="0026524E" w:rsidRPr="0026524E" w14:paraId="104A9AF9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837B0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D111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erdita (Perdita) sp. 2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ff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xanthochro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64586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6042B" w14:textId="2FB8DA78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6F16ACEF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0286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59946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erdita (Perdita) sp. 4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ff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unctifer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5D24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1E18D" w14:textId="1C0A6CC8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136EC35D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532B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7E49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erdita (Perdita) sp. 8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ff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koebelei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A02B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83D91" w14:textId="191C30FE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10F47AA8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9788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210F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erdita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ygoperdit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fallugiae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7EF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EC265" w14:textId="14290850" w:rsidR="0026524E" w:rsidRPr="0026524E" w:rsidRDefault="00F530F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nown mainly from Mojave/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oran </w:t>
            </w:r>
          </w:p>
        </w:tc>
      </w:tr>
      <w:tr w:rsidR="0026524E" w:rsidRPr="0026524E" w14:paraId="3D21F0EA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229F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0C5A4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erdita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ygoperdit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 sp. 1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ff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ohavens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B076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81107" w14:textId="5CDBD5E3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72FFA5C4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423C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dren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CD91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seudopanugu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terosaru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 sp. E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20F3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F91F8" w14:textId="0F58EBBC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6B3BA57B" w14:textId="77777777" w:rsidTr="0026524E">
        <w:trPr>
          <w:trHeight w:val="9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745C4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C49E4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thophor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thophoroide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 pueblo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B99E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CFAB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New species (described in 2016) Excavates nests in sandstone, Only known in Colorado Plateau and Northwestern Mojave desert, floral generalist</w:t>
            </w:r>
          </w:p>
        </w:tc>
      </w:tr>
      <w:tr w:rsidR="0026524E" w:rsidRPr="0026524E" w14:paraId="3D30FBF7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5FE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3593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thophor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yganthophor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edwardsii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24CF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FDD14" w14:textId="35138F66" w:rsidR="0026524E" w:rsidRPr="0026524E" w:rsidRDefault="00F530F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despread in the west, generalist but has some preference for </w:t>
            </w:r>
            <w:proofErr w:type="spellStart"/>
            <w:r w:rsidR="0026524E" w:rsidRPr="00F530F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stragalus</w:t>
            </w:r>
            <w:proofErr w:type="spellEnd"/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, early spring bee (overwinters as adult)</w:t>
            </w:r>
          </w:p>
        </w:tc>
      </w:tr>
      <w:tr w:rsidR="0026524E" w:rsidRPr="0026524E" w14:paraId="2EEB54A0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F194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AB8B9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thophorul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thophorul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lbat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D86E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CCED" w14:textId="2178D7C4" w:rsidR="0026524E" w:rsidRPr="0026524E" w:rsidRDefault="00F530F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nown mainly from Mojave/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onoran</w:t>
            </w:r>
          </w:p>
        </w:tc>
      </w:tr>
      <w:tr w:rsidR="0026524E" w:rsidRPr="0026524E" w14:paraId="3519F0C9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A3E44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37CC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thophorul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thophorul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renulat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61850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75DF" w14:textId="36B92E0D" w:rsidR="0026524E" w:rsidRPr="0026524E" w:rsidRDefault="00F530F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Known mainly from the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lorado Plateau</w:t>
            </w:r>
          </w:p>
        </w:tc>
      </w:tr>
      <w:tr w:rsidR="0026524E" w:rsidRPr="0026524E" w14:paraId="5493F937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723C4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DA6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iadasia  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vallicol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DED0B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B9A1C" w14:textId="1FE53BD1" w:rsidR="0026524E" w:rsidRPr="0026524E" w:rsidRDefault="00F530F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K</w:t>
            </w: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nown mainly from Mojave/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onoran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specialist on </w:t>
            </w:r>
            <w:proofErr w:type="spellStart"/>
            <w:r w:rsidR="0026524E" w:rsidRPr="00F530F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phaeralcea</w:t>
            </w:r>
            <w:proofErr w:type="spellEnd"/>
          </w:p>
        </w:tc>
      </w:tr>
      <w:tr w:rsidR="0026524E" w:rsidRPr="0026524E" w14:paraId="2861AEC6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C930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1BB3B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Epeolu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sp. 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87CA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0C89" w14:textId="14BFDD53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040D0EB2" w14:textId="77777777" w:rsidTr="0026524E">
        <w:trPr>
          <w:trHeight w:val="9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AB4F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CB201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exepeolu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rhodogyne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5C781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34C2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nly known from the Mojave/Sonoran Deserts, Parasite on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cnyl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suggests an established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ncylandren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opulation)</w:t>
            </w:r>
          </w:p>
        </w:tc>
      </w:tr>
      <w:tr w:rsidR="0026524E" w:rsidRPr="0026524E" w14:paraId="7E097BA6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981D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68094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ect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ect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lexanderi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F6A16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589E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Great Basin/Colorado Plateau Endemic</w:t>
            </w:r>
          </w:p>
        </w:tc>
      </w:tr>
      <w:tr w:rsidR="0026524E" w:rsidRPr="0026524E" w14:paraId="50279ED3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989B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5EA01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ect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ect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bohartorum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F1A1B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94D50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ainly Mojave Desert and Colorado Plateau</w:t>
            </w:r>
          </w:p>
        </w:tc>
      </w:tr>
      <w:tr w:rsidR="0026524E" w:rsidRPr="0026524E" w14:paraId="0741E225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4D74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465D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issode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allimelissode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oloradensi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8E4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3F099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lorado Plateau and Upper Midwest,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referr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unflowers</w:t>
            </w:r>
          </w:p>
        </w:tc>
      </w:tr>
      <w:tr w:rsidR="0026524E" w:rsidRPr="0026524E" w14:paraId="4D171A8F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D60A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113B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issode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allimelissode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ompositu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E771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CD514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cross the west, mainly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olorado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lateau and SE Arizona</w:t>
            </w:r>
          </w:p>
        </w:tc>
      </w:tr>
      <w:tr w:rsidR="0026524E" w:rsidRPr="0026524E" w14:paraId="0C527B6A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2C5E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0029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issode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Eumelissode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brevipyg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F5CF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EB6A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cross the west but not common?</w:t>
            </w:r>
          </w:p>
        </w:tc>
      </w:tr>
      <w:tr w:rsidR="0026524E" w:rsidRPr="0026524E" w14:paraId="6C6DB88A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55B50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CE2A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issode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Eumelissode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illatu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10626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5D0F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Only known from the North eastern US (should check this one)</w:t>
            </w:r>
          </w:p>
        </w:tc>
      </w:tr>
      <w:tr w:rsidR="0026524E" w:rsidRPr="0026524E" w14:paraId="24CBCF9E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D8429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406D0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Neolarr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Neolarr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verbesinae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6454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DC92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Known mainly from warm deserts and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olorado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lateau</w:t>
            </w:r>
          </w:p>
        </w:tc>
      </w:tr>
      <w:tr w:rsidR="0026524E" w:rsidRPr="0026524E" w14:paraId="50C19E7A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8951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BC7FB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Nomada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entria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 sp. E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3A601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42238" w14:textId="035FE17D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6CD850A8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989E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B7B97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Nomada (Nomada) sp. E1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13D8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32111" w14:textId="70F8D69D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148CD7D6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B21C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E7E0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Nomada (Nomada) sp. E2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868D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C0D73" w14:textId="74AC5EF5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21F96AC6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0E529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44D7B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Nomada (Nomada) sp. E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D3DA1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20A14" w14:textId="5CE761F7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56463149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E8A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7F7E9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vastr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Epimelissode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elianthelli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E6F00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5262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inly hot deserts and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olorado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lateau, sunflower specialist</w:t>
            </w:r>
          </w:p>
        </w:tc>
      </w:tr>
      <w:tr w:rsidR="0026524E" w:rsidRPr="0026524E" w14:paraId="6A2F4B7E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DAC69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C31C1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Triepeolu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elianthi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D8B6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9195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widespread</w:t>
            </w:r>
          </w:p>
        </w:tc>
      </w:tr>
      <w:tr w:rsidR="0026524E" w:rsidRPr="0026524E" w14:paraId="736A2E0E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015E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47BA1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Triepeolu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. 5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7CB5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0D28C" w14:textId="0A751540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72FFCFBE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5D030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ollet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09A1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ollete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fulgidu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3C68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4445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idespread in the west, rare from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ojave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onoran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serts</w:t>
            </w:r>
          </w:p>
        </w:tc>
      </w:tr>
      <w:tr w:rsidR="0026524E" w:rsidRPr="0026524E" w14:paraId="734BD3FE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1A70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alict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2A7D1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Dufoure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arveyi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CCDB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C1E87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oligolege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n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otentill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, commonly found in alpine and boreal areas</w:t>
            </w:r>
          </w:p>
        </w:tc>
      </w:tr>
      <w:tr w:rsidR="0026524E" w:rsidRPr="0026524E" w14:paraId="0A8D9BBC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0A4E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alict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2B52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Dufoure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sp. 1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ff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aundersi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BF8A7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ED8BD" w14:textId="15EACADF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5F8EAB73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C434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alict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ED02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Lasioglossum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Dialictu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edi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4CA60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4AD0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western US, not in Hot deserts</w:t>
            </w:r>
          </w:p>
        </w:tc>
      </w:tr>
      <w:tr w:rsidR="0026524E" w:rsidRPr="0026524E" w14:paraId="53AFFF82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46A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alict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823E7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Lasioglossum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Dialictu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emibrunneum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632A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2136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inly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hihuahuan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sert and great plains</w:t>
            </w:r>
          </w:p>
        </w:tc>
      </w:tr>
      <w:tr w:rsidR="0026524E" w:rsidRPr="0026524E" w14:paraId="545FD8B0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000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alict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F2824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Lasioglossum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Evylaeu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ooleyi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3B7A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8916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rimatively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eusocial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, widespread in the west</w:t>
            </w:r>
          </w:p>
        </w:tc>
      </w:tr>
      <w:tr w:rsidR="0026524E" w:rsidRPr="0026524E" w14:paraId="6E6D8121" w14:textId="77777777" w:rsidTr="0026524E">
        <w:trPr>
          <w:trHeight w:val="9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8CCD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6A246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nthidium (Anthidium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duomarginatum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C5FB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125A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cently discovered (described in 2013) found only in the Colorado plateau and some surrounding mountains (Wasatch and Arizona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ountian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. </w:t>
            </w:r>
          </w:p>
        </w:tc>
      </w:tr>
      <w:tr w:rsidR="0026524E" w:rsidRPr="0026524E" w14:paraId="7862C9A3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FC18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1341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shmeadiell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rogochil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 n. sp. 1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ff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leachi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7FF3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5D46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Undescribed species</w:t>
            </w:r>
          </w:p>
        </w:tc>
      </w:tr>
      <w:tr w:rsidR="0026524E" w:rsidRPr="0026524E" w14:paraId="4563184A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E57F9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1925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shmeadiell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shmeadiell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 sp. 1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ff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rufipe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81E3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C576F" w14:textId="157BB0D6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05A52A7D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795F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1F337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shmeadiell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shmeadiell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 sp. 2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ff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titusi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C3276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8BC85" w14:textId="1F3F3009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7AD7B785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BADB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50B91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shmeadiell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ubitognath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xenomastax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9A6B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CDF8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inly known from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ojave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onoran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serts</w:t>
            </w:r>
          </w:p>
        </w:tc>
      </w:tr>
      <w:tr w:rsidR="0026524E" w:rsidRPr="0026524E" w14:paraId="34DBEF8D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87116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737E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oelioxy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yrtocoelioxy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gilensi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95E4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1D7A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widespread, parasite of leaf cutter bees</w:t>
            </w:r>
          </w:p>
        </w:tc>
      </w:tr>
      <w:tr w:rsidR="0026524E" w:rsidRPr="0026524E" w14:paraId="0ABC526B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1B6A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A35D6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oelioxy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ynocoelioxy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pacheorum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019B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6C26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widespread, parasite of leaf cutter bees</w:t>
            </w:r>
          </w:p>
        </w:tc>
      </w:tr>
      <w:tr w:rsidR="0026524E" w:rsidRPr="0026524E" w14:paraId="6B0E01E5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28F69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4A65B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Dianthidium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Dianthidium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dubium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ECA9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F2BB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inly known from the mountains of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aliforni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, rare east of California</w:t>
            </w:r>
          </w:p>
        </w:tc>
      </w:tr>
      <w:tr w:rsidR="0026524E" w:rsidRPr="0026524E" w14:paraId="3D951895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BA149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720F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Dianthidium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Dianthidium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implicatum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9A84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AB81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widespread in west</w:t>
            </w:r>
          </w:p>
        </w:tc>
      </w:tr>
      <w:tr w:rsidR="0026524E" w:rsidRPr="0026524E" w14:paraId="5D14C3CC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CD7E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2C51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e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rgyropile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townsendian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F7126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49354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ot deserts primarily</w:t>
            </w:r>
          </w:p>
        </w:tc>
      </w:tr>
      <w:tr w:rsidR="0026524E" w:rsidRPr="0026524E" w14:paraId="041DBDE3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8517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ADCD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e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ayap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litarsi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7C37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2352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rimarily found in Colorado Plateau and Great Basin</w:t>
            </w:r>
          </w:p>
        </w:tc>
      </w:tr>
      <w:tr w:rsidR="0026524E" w:rsidRPr="0026524E" w14:paraId="55B01930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A611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B8EF7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e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ayap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ugnat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86AE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908B7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widespread across the US</w:t>
            </w:r>
          </w:p>
        </w:tc>
      </w:tr>
      <w:tr w:rsidR="0026524E" w:rsidRPr="0026524E" w14:paraId="20915B4E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335E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8D017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e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Xeromegachile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 sp.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3DA06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FDF96" w14:textId="052C70A6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2DFE14BD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882B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ACBD1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Osmia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anosmi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 sp. E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9F30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C64A7" w14:textId="7859F6CB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693F3906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E67B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E5F4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Osmia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anosmi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 sp. E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AFC2B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8C660" w14:textId="5E10CCEC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41247E4B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B879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DF26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Osmia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anosmi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 sp. E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9B3A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F1EFC" w14:textId="19EA9C96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31C68605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DC76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8AC0B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tel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tel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 n. sp.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CD6B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326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Undescribed species</w:t>
            </w:r>
          </w:p>
        </w:tc>
      </w:tr>
      <w:tr w:rsidR="0026524E" w:rsidRPr="0026524E" w14:paraId="1B788307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0426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092C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tel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tel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AE36E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3F3B0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widesperad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 the west, primarily in mountains and Mojave Desert</w:t>
            </w:r>
          </w:p>
        </w:tc>
      </w:tr>
      <w:tr w:rsidR="0026524E" w:rsidRPr="0026524E" w14:paraId="43019252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7601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DFCD7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tel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Stel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avonin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99DA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19F1A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ontain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ee known from Rocky Mountains and Sierra Nevada Mountains</w:t>
            </w:r>
          </w:p>
        </w:tc>
      </w:tr>
      <w:tr w:rsidR="0026524E" w:rsidRPr="0026524E" w14:paraId="2429F3F0" w14:textId="77777777" w:rsidTr="0026524E">
        <w:trPr>
          <w:trHeight w:val="6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72098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gachil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A21A9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Trachus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eteranthidium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ordaticep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A444F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B6477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ainly known from Chihuahuan and Sonoran deserts.</w:t>
            </w:r>
          </w:p>
        </w:tc>
      </w:tr>
      <w:tr w:rsidR="0026524E" w:rsidRPr="0026524E" w14:paraId="2853A376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FF55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itt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B217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esperap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arinap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arinat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41212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5FDB9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widespread in west though uncommon</w:t>
            </w:r>
          </w:p>
        </w:tc>
      </w:tr>
      <w:tr w:rsidR="0026524E" w:rsidRPr="0026524E" w14:paraId="26A7CC25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2A61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itt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A40A7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esperap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Disparap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 n. sp. 1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ff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disparap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F3C61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C3CD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Undescribed species</w:t>
            </w:r>
          </w:p>
        </w:tc>
      </w:tr>
      <w:tr w:rsidR="0026524E" w:rsidRPr="0026524E" w14:paraId="1873AC5C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F639D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itt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D2C0B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esperap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Disparap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 sp. 1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aff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cockerelli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F69B5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6F1B7" w14:textId="22892AF3" w:rsidR="0026524E" w:rsidRPr="0026524E" w:rsidRDefault="00181AB6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orpho</w:t>
            </w:r>
            <w:proofErr w:type="spellEnd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26524E"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species</w:t>
            </w:r>
            <w:proofErr w:type="gramEnd"/>
          </w:p>
        </w:tc>
      </w:tr>
      <w:tr w:rsidR="0026524E" w:rsidRPr="0026524E" w14:paraId="73CAE891" w14:textId="77777777" w:rsidTr="0026524E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805B6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Melittidae</w:t>
            </w:r>
            <w:proofErr w:type="spellEnd"/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FEB1C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Hesperapis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Panurgomia</w:t>
            </w:r>
            <w:proofErr w:type="spellEnd"/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) n. sp.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B82C4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45AC3" w14:textId="77777777" w:rsidR="0026524E" w:rsidRPr="0026524E" w:rsidRDefault="0026524E" w:rsidP="002652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6524E">
              <w:rPr>
                <w:rFonts w:eastAsia="Times New Roman" w:cs="Times New Roman"/>
                <w:color w:val="000000"/>
                <w:sz w:val="20"/>
                <w:szCs w:val="20"/>
              </w:rPr>
              <w:t>Undescribed species</w:t>
            </w:r>
          </w:p>
        </w:tc>
      </w:tr>
    </w:tbl>
    <w:p w14:paraId="4A48FB16" w14:textId="77777777" w:rsidR="00ED7177" w:rsidRPr="00ED7177" w:rsidRDefault="00ED7177">
      <w:pPr>
        <w:rPr>
          <w:rFonts w:cs="Times New Roman"/>
        </w:rPr>
      </w:pPr>
    </w:p>
    <w:sectPr w:rsidR="00ED7177" w:rsidRPr="00ED7177" w:rsidSect="0026524E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177"/>
    <w:rsid w:val="00181AB6"/>
    <w:rsid w:val="00220A32"/>
    <w:rsid w:val="0026524E"/>
    <w:rsid w:val="003E0539"/>
    <w:rsid w:val="00440288"/>
    <w:rsid w:val="00664900"/>
    <w:rsid w:val="007F6F5F"/>
    <w:rsid w:val="00AA1035"/>
    <w:rsid w:val="00C90F59"/>
    <w:rsid w:val="00CB62F5"/>
    <w:rsid w:val="00CC093C"/>
    <w:rsid w:val="00DC667A"/>
    <w:rsid w:val="00EC7327"/>
    <w:rsid w:val="00ED7177"/>
    <w:rsid w:val="00F530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8EC7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2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245</Words>
  <Characters>7101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8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ilson</dc:creator>
  <cp:keywords/>
  <dc:description/>
  <cp:lastModifiedBy>Joseph Wilson</cp:lastModifiedBy>
  <cp:revision>8</cp:revision>
  <cp:lastPrinted>2018-08-23T20:30:00Z</cp:lastPrinted>
  <dcterms:created xsi:type="dcterms:W3CDTF">2018-08-23T20:30:00Z</dcterms:created>
  <dcterms:modified xsi:type="dcterms:W3CDTF">2018-10-25T19:54:00Z</dcterms:modified>
</cp:coreProperties>
</file>